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 w14:paraId="38FFD6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14A27F7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bookmarkStart w:id="1" w:name="_GoBack"/>
            <w:bookmarkStart w:id="0" w:name="_Hlk98258412"/>
            <w:r>
              <w:rPr>
                <w:rFonts w:hint="eastAsia" w:ascii="Times New Roman" w:hAnsi="Times New Roman" w:cs="Times New Roman"/>
                <w:color w:val="auto"/>
                <w:sz w:val="32"/>
                <w:szCs w:val="32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32"/>
                <w:szCs w:val="32"/>
                <w:lang w:val="en-US" w:eastAsia="zh-CN"/>
              </w:rPr>
              <w:instrText xml:space="preserve"> HYPERLINK "https://pmc.ncbi.nlm.nih.gov/articles/PMC9609787/" \l "DS1" </w:instrText>
            </w:r>
            <w:r>
              <w:rPr>
                <w:rFonts w:hint="eastAsia" w:ascii="Times New Roman" w:hAnsi="Times New Roman" w:cs="Times New Roman"/>
                <w:color w:val="auto"/>
                <w:sz w:val="32"/>
                <w:szCs w:val="3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auto"/>
                <w:sz w:val="32"/>
                <w:szCs w:val="32"/>
                <w:lang w:val="en-US" w:eastAsia="zh-CN"/>
              </w:rPr>
              <w:t>Supplementary material 1</w:t>
            </w:r>
            <w:r>
              <w:rPr>
                <w:rFonts w:hint="eastAsia" w:ascii="Times New Roman" w:hAnsi="Times New Roman" w:cs="Times New Roman"/>
                <w:color w:val="auto"/>
                <w:sz w:val="32"/>
                <w:szCs w:val="32"/>
                <w:lang w:val="en-US" w:eastAsia="zh-CN"/>
              </w:rPr>
              <w:fldChar w:fldCharType="end"/>
            </w:r>
            <w:bookmarkEnd w:id="1"/>
            <w:r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Search strategy in PubMed database</w:t>
            </w:r>
          </w:p>
        </w:tc>
      </w:tr>
      <w:tr w14:paraId="6BD0F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49CD80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earch items</w:t>
            </w:r>
          </w:p>
        </w:tc>
      </w:tr>
      <w:tr w14:paraId="142A6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40D63B8F">
            <w:pPr>
              <w:rPr>
                <w:rFonts w:hint="eastAsia"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8"/>
                <w:szCs w:val="28"/>
              </w:rPr>
              <w:t>((((((((((((Lung Neoplasms[MeSH Terms]) OR (Neoplasms, Pulmonary[Title/Abstract])) OR (Neoplasm, Pulmonary[Title/Abstract])) OR (Pulmonary Neoplasm[Title/Abstract])) OR (Lung Neoplasm[Title/Abstract])) OR (Lung Cancer[Title/Abstract])) OR (Lung Cancers[Title/Abstract])) OR (Cancer of Lung[Title/Abstract])) OR (Pulmonary Cancer[Title/Abstract])) OR (Cancer, Pulmonary[Title/Abstract])) OR (Cancers, Pulmonary[Title/Abstract])) OR (Pulmonary Cancers[Title/Abstract])) OR (Cancer of the Lung[Title/Abstract])</w:t>
            </w:r>
          </w:p>
          <w:p w14:paraId="26F5906D">
            <w:pPr>
              <w:rPr>
                <w:rFonts w:hint="eastAsia"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cs="Times New Roman"/>
                <w:sz w:val="28"/>
                <w:szCs w:val="28"/>
              </w:rPr>
              <w:t>((((((Thoracic Surgery, Video-Assisted[MeSH Terms]) OR (Video-Assisted Thoracic Surgeries[Title/Abstract])) OR (VATS[Title/Abstract])) OR (VATSs[Title/Abstract])) OR (Video Assisted Thoracic Surgery[Title/Abstract])) OR (Video-Assisted Thoracoscopic Surgeries[Title/Abstract])) OR (Video Assisted Thoracoscopic Surgery[Title/Abstract])</w:t>
            </w:r>
          </w:p>
          <w:p w14:paraId="538646F4">
            <w:pPr>
              <w:rPr>
                <w:rFonts w:hint="eastAsia"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3 </w:t>
            </w:r>
            <w:r>
              <w:rPr>
                <w:rFonts w:hint="eastAsia" w:ascii="Times New Roman" w:hAnsi="Times New Roman" w:cs="Times New Roman"/>
                <w:sz w:val="28"/>
                <w:szCs w:val="28"/>
              </w:rPr>
              <w:t>(pulmonary surgical procedures[MeSH Terms]) OR (Pulmonary Surgical Procedure[Title/Abstract])</w:t>
            </w:r>
          </w:p>
          <w:p w14:paraId="37A1665A">
            <w:pPr>
              <w:rPr>
                <w:rFonts w:hint="eastAsia" w:ascii="Times New Roman" w:hAnsi="Times New Roman" w:cs="Times New Roman" w:eastAsiaTheme="minorEastAsia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4 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r #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</w:t>
            </w:r>
          </w:p>
          <w:p w14:paraId="35745FE0">
            <w:pPr>
              <w:rPr>
                <w:rFonts w:hint="eastAsia"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5 </w:t>
            </w:r>
            <w:r>
              <w:rPr>
                <w:rFonts w:hint="eastAsia" w:ascii="Times New Roman" w:hAnsi="Times New Roman" w:cs="Times New Roman"/>
                <w:sz w:val="28"/>
                <w:szCs w:val="28"/>
              </w:rPr>
              <w:t>((Body Mass Index[MeSH Terms]) OR (Quetelets Index[MeSH Terms])) OR (Quetelet Index[MeSH Terms])</w:t>
            </w:r>
          </w:p>
          <w:p w14:paraId="538BE377">
            <w:pPr>
              <w:rPr>
                <w:rFonts w:hint="eastAsia"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6 </w:t>
            </w:r>
            <w:r>
              <w:rPr>
                <w:rFonts w:hint="eastAsia" w:ascii="Times New Roman" w:hAnsi="Times New Roman" w:cs="Times New Roman"/>
                <w:sz w:val="28"/>
                <w:szCs w:val="28"/>
              </w:rPr>
              <w:t>Obesity[MeSH Terms]</w:t>
            </w:r>
          </w:p>
          <w:p w14:paraId="6AA7273A">
            <w:pPr>
              <w:rPr>
                <w:rFonts w:hint="eastAsia" w:ascii="Times New Roman" w:hAnsi="Times New Roman" w:cs="Times New Roman" w:eastAsiaTheme="minorEastAsia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7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5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r #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6</w:t>
            </w:r>
          </w:p>
          <w:p w14:paraId="36E5423A">
            <w:pPr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#1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#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and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</w:t>
            </w:r>
          </w:p>
        </w:tc>
      </w:tr>
      <w:bookmarkEnd w:id="0"/>
    </w:tbl>
    <w:p w14:paraId="0948BBA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script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721B91"/>
    <w:rsid w:val="1F72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3T12:51:00Z</dcterms:created>
  <dc:creator>香</dc:creator>
  <cp:lastModifiedBy>香</cp:lastModifiedBy>
  <dcterms:modified xsi:type="dcterms:W3CDTF">2025-03-23T12:5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F77C3EF11304912BCA6FECE995DFA66_11</vt:lpwstr>
  </property>
  <property fmtid="{D5CDD505-2E9C-101B-9397-08002B2CF9AE}" pid="4" name="KSOTemplateDocerSaveRecord">
    <vt:lpwstr>eyJoZGlkIjoiY2JjNGIyODI2MzlmY2MxZTgwNmM4ZGUzYzYzYTg3YjMiLCJ1c2VySWQiOiIxMTM4MTA2MTQyIn0=</vt:lpwstr>
  </property>
</Properties>
</file>